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2FF52" w14:textId="69E948D9" w:rsidR="00065831" w:rsidRPr="005B53EC" w:rsidRDefault="00065831" w:rsidP="00065831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B31296">
        <w:rPr>
          <w:rFonts w:ascii="Times New Roman" w:eastAsia="黑体" w:hAnsi="Times New Roman" w:cs="Times New Roman"/>
          <w:b/>
          <w:sz w:val="24"/>
          <w:szCs w:val="24"/>
        </w:rPr>
        <w:t xml:space="preserve">Table </w:t>
      </w:r>
      <w:r w:rsidR="00E046F7" w:rsidRPr="00B31296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Pr="00B31296">
        <w:rPr>
          <w:rFonts w:ascii="Times New Roman" w:eastAsia="黑体" w:hAnsi="Times New Roman" w:cs="Times New Roman"/>
          <w:b/>
          <w:sz w:val="24"/>
          <w:szCs w:val="24"/>
        </w:rPr>
        <w:t>1</w:t>
      </w:r>
      <w:r w:rsidR="00A9795B" w:rsidRPr="00B31296">
        <w:rPr>
          <w:rFonts w:ascii="Times New Roman" w:eastAsia="黑体" w:hAnsi="Times New Roman" w:cs="Times New Roman"/>
          <w:b/>
          <w:sz w:val="24"/>
          <w:szCs w:val="24"/>
        </w:rPr>
        <w:t>.</w:t>
      </w:r>
      <w:r w:rsidRPr="00B31296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5B53EC">
        <w:rPr>
          <w:rFonts w:ascii="Times New Roman" w:eastAsia="黑体" w:hAnsi="Times New Roman" w:cs="Times New Roman"/>
          <w:b/>
          <w:sz w:val="24"/>
          <w:szCs w:val="24"/>
        </w:rPr>
        <w:t>The primer sequences of the target genes</w:t>
      </w:r>
    </w:p>
    <w:tbl>
      <w:tblPr>
        <w:tblW w:w="8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3507"/>
        <w:gridCol w:w="3827"/>
      </w:tblGrid>
      <w:tr w:rsidR="00065831" w:rsidRPr="00065831" w14:paraId="7DB363AC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9C653" w14:textId="77777777" w:rsidR="00065831" w:rsidRPr="005C16FF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C16F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A60AE" w14:textId="77777777" w:rsidR="00065831" w:rsidRPr="005C16FF" w:rsidRDefault="00065831" w:rsidP="00065831">
            <w:pPr>
              <w:spacing w:line="360" w:lineRule="auto"/>
              <w:ind w:firstLineChars="750" w:firstLine="1355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C16F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Forward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BB6E0" w14:textId="77777777" w:rsidR="00065831" w:rsidRPr="005C16FF" w:rsidRDefault="00065831" w:rsidP="00065831">
            <w:pPr>
              <w:spacing w:line="360" w:lineRule="auto"/>
              <w:ind w:firstLineChars="700" w:firstLine="1265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C16F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Reverse </w:t>
            </w:r>
          </w:p>
        </w:tc>
      </w:tr>
      <w:tr w:rsidR="00065831" w:rsidRPr="00065831" w14:paraId="5BFD639F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B571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AT3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A8E9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CTTTTACCCTCGGCC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CBF6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AGCTCGAAGTCCCTTCCT</w:t>
            </w:r>
          </w:p>
        </w:tc>
      </w:tr>
      <w:tr w:rsidR="00065831" w:rsidRPr="00065831" w14:paraId="22207F75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C100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L-1α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E89B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GAAGAGACGGCTGAG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4059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TGGTGCTGAGATAGTGTT</w:t>
            </w:r>
          </w:p>
        </w:tc>
      </w:tr>
      <w:tr w:rsidR="00065831" w:rsidRPr="00065831" w14:paraId="0D9D35E6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7F46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7D1F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TGGCATCCAAGGAGT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B5D2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GGAGACAGAAGGGAACAG</w:t>
            </w:r>
          </w:p>
        </w:tc>
      </w:tr>
      <w:tr w:rsidR="00065831" w:rsidRPr="00065831" w14:paraId="7F9E1E47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7A44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L-1β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6802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TCAGGCAGGCAGTA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DE61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GCAGGTTATCATCATCATC</w:t>
            </w:r>
          </w:p>
        </w:tc>
      </w:tr>
      <w:tr w:rsidR="00065831" w:rsidRPr="00065831" w14:paraId="34982337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9156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LRP3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80B6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TTTGAGGCATCCAGGAC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69251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GGTTTGAGGCGGCTTTCT</w:t>
            </w:r>
          </w:p>
        </w:tc>
      </w:tr>
      <w:tr w:rsidR="00065831" w:rsidRPr="00065831" w14:paraId="4E3865D9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BD23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</w:t>
            </w:r>
            <w:r w:rsidRPr="0006583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t</w:t>
            </w: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06583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BE7B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CCGCCTGAGCCATGA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5B90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CCAGTGATGATGCCATTCT</w:t>
            </w:r>
          </w:p>
        </w:tc>
      </w:tr>
      <w:tr w:rsidR="00065831" w:rsidRPr="00065831" w14:paraId="09C788C9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1B0F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NF-α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F780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ACGTGGAACTGGCAGAA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B64C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CTGATGAGAGGGAGGCCAT</w:t>
            </w:r>
          </w:p>
        </w:tc>
      </w:tr>
      <w:tr w:rsidR="003A3252" w:rsidRPr="00065831" w14:paraId="14B3D069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DC07" w14:textId="14D352FC" w:rsidR="003A3252" w:rsidRPr="00065831" w:rsidRDefault="003A3252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P-1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F6F2" w14:textId="420DF6B7" w:rsidR="003A3252" w:rsidRPr="00065831" w:rsidRDefault="003A3252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A325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CAACCACCTCAAG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8C3E" w14:textId="7C042EDC" w:rsidR="003A3252" w:rsidRPr="00065831" w:rsidRDefault="003A3252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A325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GGGAATACCATAACATCA</w:t>
            </w:r>
          </w:p>
        </w:tc>
      </w:tr>
      <w:tr w:rsidR="00065831" w:rsidRPr="00065831" w14:paraId="6BDE36D3" w14:textId="77777777" w:rsidTr="001D66E6">
        <w:trPr>
          <w:trHeight w:val="20"/>
          <w:jc w:val="center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72E35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48105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CTCCTGCGACTTCAA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66785" w14:textId="77777777" w:rsidR="00065831" w:rsidRPr="00065831" w:rsidRDefault="00065831" w:rsidP="000658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GTAGCCGTATTCATTGTCA</w:t>
            </w:r>
          </w:p>
        </w:tc>
      </w:tr>
    </w:tbl>
    <w:p w14:paraId="46EA30DE" w14:textId="77777777" w:rsidR="00065831" w:rsidRPr="00065831" w:rsidRDefault="00065831" w:rsidP="00065831">
      <w:pPr>
        <w:rPr>
          <w:rFonts w:ascii="Times New Roman" w:eastAsia="宋体" w:hAnsi="Times New Roman" w:cs="Times New Roman"/>
          <w:szCs w:val="24"/>
        </w:rPr>
      </w:pPr>
    </w:p>
    <w:p w14:paraId="21618400" w14:textId="64B8679A" w:rsidR="00065831" w:rsidRPr="005B53EC" w:rsidRDefault="00065831" w:rsidP="0006583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65831">
        <w:rPr>
          <w:rFonts w:ascii="Times New Roman" w:eastAsia="宋体" w:hAnsi="Times New Roman" w:cs="Times New Roman"/>
          <w:szCs w:val="24"/>
        </w:rPr>
        <w:br w:type="page"/>
      </w:r>
      <w:r w:rsidRPr="00B31296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="00E046F7" w:rsidRPr="00B3129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B31296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="005B53EC" w:rsidRPr="00B31296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B31296">
        <w:rPr>
          <w:rFonts w:ascii="Times New Roman" w:eastAsia="宋体" w:hAnsi="Times New Roman" w:cs="Times New Roman"/>
          <w:b/>
          <w:sz w:val="24"/>
          <w:szCs w:val="24"/>
        </w:rPr>
        <w:t xml:space="preserve"> The me</w:t>
      </w:r>
      <w:r w:rsidRPr="005B53EC">
        <w:rPr>
          <w:rFonts w:ascii="Times New Roman" w:eastAsia="宋体" w:hAnsi="Times New Roman" w:cs="Times New Roman"/>
          <w:b/>
          <w:sz w:val="24"/>
          <w:szCs w:val="24"/>
        </w:rPr>
        <w:t>ssage of antibodies for western blo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68"/>
        <w:gridCol w:w="2727"/>
        <w:gridCol w:w="1984"/>
        <w:gridCol w:w="1917"/>
      </w:tblGrid>
      <w:tr w:rsidR="00065831" w:rsidRPr="00065831" w14:paraId="675A13D3" w14:textId="77777777" w:rsidTr="001D66E6">
        <w:trPr>
          <w:trHeight w:val="2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511B530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65831">
              <w:rPr>
                <w:rFonts w:ascii="Times New Roman" w:eastAsia="宋体" w:hAnsi="Times New Roman" w:cs="Times New Roman"/>
                <w:b/>
                <w:bCs/>
                <w:szCs w:val="24"/>
              </w:rPr>
              <w:t>Antibody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0360CD54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65831">
              <w:rPr>
                <w:rFonts w:ascii="Times New Roman" w:eastAsia="宋体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B1CFA8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65831">
              <w:rPr>
                <w:rFonts w:ascii="Times New Roman" w:eastAsia="宋体" w:hAnsi="Times New Roman" w:cs="Times New Roman"/>
                <w:b/>
                <w:bCs/>
                <w:szCs w:val="24"/>
              </w:rPr>
              <w:t>Item No.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47782617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065831">
              <w:rPr>
                <w:rFonts w:ascii="Times New Roman" w:eastAsia="宋体" w:hAnsi="Times New Roman" w:cs="Times New Roman"/>
                <w:b/>
                <w:bCs/>
                <w:szCs w:val="24"/>
              </w:rPr>
              <w:t>Dilution ratio</w:t>
            </w:r>
          </w:p>
        </w:tc>
      </w:tr>
      <w:tr w:rsidR="00065831" w:rsidRPr="00065831" w14:paraId="2D0AB63F" w14:textId="77777777" w:rsidTr="001D66E6">
        <w:trPr>
          <w:trHeight w:val="23"/>
        </w:trPr>
        <w:tc>
          <w:tcPr>
            <w:tcW w:w="1668" w:type="dxa"/>
            <w:tcBorders>
              <w:top w:val="single" w:sz="4" w:space="0" w:color="auto"/>
            </w:tcBorders>
          </w:tcPr>
          <w:p w14:paraId="05B76CD5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PAT3 (AGPAT9)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68D6DF6C" w14:textId="77777777" w:rsidR="00065831" w:rsidRPr="00065831" w:rsidRDefault="00065831" w:rsidP="000658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roteintec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462D58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20603-1-AP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1D464D28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1:1000</w:t>
            </w:r>
          </w:p>
        </w:tc>
      </w:tr>
      <w:tr w:rsidR="00065831" w:rsidRPr="00065831" w14:paraId="0F18F1D3" w14:textId="77777777" w:rsidTr="001D66E6">
        <w:trPr>
          <w:trHeight w:val="23"/>
        </w:trPr>
        <w:tc>
          <w:tcPr>
            <w:tcW w:w="1668" w:type="dxa"/>
          </w:tcPr>
          <w:p w14:paraId="0EFE6A01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L-1β</w:t>
            </w:r>
          </w:p>
        </w:tc>
        <w:tc>
          <w:tcPr>
            <w:tcW w:w="2727" w:type="dxa"/>
          </w:tcPr>
          <w:p w14:paraId="5135570B" w14:textId="1E7E0CAF" w:rsidR="00065831" w:rsidRPr="00065831" w:rsidRDefault="008037BC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984" w:type="dxa"/>
          </w:tcPr>
          <w:p w14:paraId="0659210F" w14:textId="07FA40E8" w:rsidR="00065831" w:rsidRPr="00065831" w:rsidRDefault="008037BC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37BC">
              <w:rPr>
                <w:rFonts w:ascii="Times New Roman" w:eastAsia="宋体" w:hAnsi="Times New Roman" w:cs="Times New Roman"/>
                <w:sz w:val="18"/>
                <w:szCs w:val="18"/>
              </w:rPr>
              <w:t>ab254360</w:t>
            </w:r>
          </w:p>
        </w:tc>
        <w:tc>
          <w:tcPr>
            <w:tcW w:w="1917" w:type="dxa"/>
          </w:tcPr>
          <w:p w14:paraId="2455EAAF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1:1000</w:t>
            </w:r>
          </w:p>
        </w:tc>
      </w:tr>
      <w:tr w:rsidR="00065831" w:rsidRPr="00065831" w14:paraId="659C7B93" w14:textId="77777777" w:rsidTr="001D66E6">
        <w:trPr>
          <w:trHeight w:val="23"/>
        </w:trPr>
        <w:tc>
          <w:tcPr>
            <w:tcW w:w="1668" w:type="dxa"/>
          </w:tcPr>
          <w:p w14:paraId="4B01F29C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LRP3</w:t>
            </w:r>
          </w:p>
        </w:tc>
        <w:tc>
          <w:tcPr>
            <w:tcW w:w="2727" w:type="dxa"/>
          </w:tcPr>
          <w:p w14:paraId="24C5250A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ell </w:t>
            </w:r>
            <w:proofErr w:type="spellStart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Signalling</w:t>
            </w:r>
            <w:proofErr w:type="spellEnd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echnology</w:t>
            </w:r>
          </w:p>
        </w:tc>
        <w:tc>
          <w:tcPr>
            <w:tcW w:w="1984" w:type="dxa"/>
          </w:tcPr>
          <w:p w14:paraId="3A2AA65B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15101</w:t>
            </w:r>
          </w:p>
        </w:tc>
        <w:tc>
          <w:tcPr>
            <w:tcW w:w="1917" w:type="dxa"/>
          </w:tcPr>
          <w:p w14:paraId="113CD3F8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1:1000</w:t>
            </w:r>
          </w:p>
        </w:tc>
      </w:tr>
      <w:tr w:rsidR="00065831" w:rsidRPr="00065831" w14:paraId="1DEA8B66" w14:textId="77777777" w:rsidTr="001D66E6">
        <w:trPr>
          <w:trHeight w:val="23"/>
        </w:trPr>
        <w:tc>
          <w:tcPr>
            <w:tcW w:w="1668" w:type="dxa"/>
          </w:tcPr>
          <w:p w14:paraId="3F3DB63B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X2</w:t>
            </w:r>
          </w:p>
        </w:tc>
        <w:tc>
          <w:tcPr>
            <w:tcW w:w="2727" w:type="dxa"/>
          </w:tcPr>
          <w:p w14:paraId="3D84CAA1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984" w:type="dxa"/>
          </w:tcPr>
          <w:p w14:paraId="2A5E4A1F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ab15191</w:t>
            </w:r>
          </w:p>
        </w:tc>
        <w:tc>
          <w:tcPr>
            <w:tcW w:w="1917" w:type="dxa"/>
          </w:tcPr>
          <w:p w14:paraId="7E4E539C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1:1000</w:t>
            </w:r>
          </w:p>
        </w:tc>
      </w:tr>
      <w:tr w:rsidR="00065831" w:rsidRPr="00065831" w14:paraId="5D8F1697" w14:textId="77777777" w:rsidTr="001D66E6">
        <w:trPr>
          <w:trHeight w:val="23"/>
        </w:trPr>
        <w:tc>
          <w:tcPr>
            <w:tcW w:w="1668" w:type="dxa"/>
          </w:tcPr>
          <w:p w14:paraId="49F2881E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NF-α</w:t>
            </w:r>
          </w:p>
        </w:tc>
        <w:tc>
          <w:tcPr>
            <w:tcW w:w="2727" w:type="dxa"/>
          </w:tcPr>
          <w:p w14:paraId="785CCC59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Bioworld</w:t>
            </w:r>
            <w:proofErr w:type="spellEnd"/>
          </w:p>
        </w:tc>
        <w:tc>
          <w:tcPr>
            <w:tcW w:w="1984" w:type="dxa"/>
          </w:tcPr>
          <w:p w14:paraId="1B18704A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BS5965</w:t>
            </w:r>
          </w:p>
        </w:tc>
        <w:tc>
          <w:tcPr>
            <w:tcW w:w="1917" w:type="dxa"/>
          </w:tcPr>
          <w:p w14:paraId="13988766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1:1000</w:t>
            </w:r>
          </w:p>
        </w:tc>
      </w:tr>
      <w:tr w:rsidR="00065831" w:rsidRPr="00065831" w14:paraId="0308561C" w14:textId="77777777" w:rsidTr="001D66E6">
        <w:trPr>
          <w:trHeight w:val="23"/>
        </w:trPr>
        <w:tc>
          <w:tcPr>
            <w:tcW w:w="1668" w:type="dxa"/>
          </w:tcPr>
          <w:p w14:paraId="55628415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06583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KCθ</w:t>
            </w:r>
            <w:proofErr w:type="spellEnd"/>
          </w:p>
        </w:tc>
        <w:tc>
          <w:tcPr>
            <w:tcW w:w="2727" w:type="dxa"/>
          </w:tcPr>
          <w:p w14:paraId="3F7202AE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Bioworld</w:t>
            </w:r>
            <w:proofErr w:type="spellEnd"/>
          </w:p>
        </w:tc>
        <w:tc>
          <w:tcPr>
            <w:tcW w:w="1984" w:type="dxa"/>
          </w:tcPr>
          <w:p w14:paraId="13DD9A04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S3248</w:t>
            </w:r>
          </w:p>
        </w:tc>
        <w:tc>
          <w:tcPr>
            <w:tcW w:w="1917" w:type="dxa"/>
          </w:tcPr>
          <w:p w14:paraId="376A45E6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:1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000</w:t>
            </w:r>
          </w:p>
        </w:tc>
      </w:tr>
      <w:tr w:rsidR="00065831" w:rsidRPr="00065831" w14:paraId="36F55849" w14:textId="77777777" w:rsidTr="001D66E6">
        <w:trPr>
          <w:trHeight w:val="23"/>
        </w:trPr>
        <w:tc>
          <w:tcPr>
            <w:tcW w:w="1668" w:type="dxa"/>
          </w:tcPr>
          <w:p w14:paraId="71DC2392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-</w:t>
            </w:r>
            <w:r w:rsidRPr="0006583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E</w:t>
            </w: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K1/2</w:t>
            </w:r>
          </w:p>
        </w:tc>
        <w:tc>
          <w:tcPr>
            <w:tcW w:w="2727" w:type="dxa"/>
          </w:tcPr>
          <w:p w14:paraId="254D891C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ell </w:t>
            </w:r>
            <w:proofErr w:type="spellStart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Signalling</w:t>
            </w:r>
            <w:proofErr w:type="spellEnd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echnology</w:t>
            </w:r>
          </w:p>
        </w:tc>
        <w:tc>
          <w:tcPr>
            <w:tcW w:w="1984" w:type="dxa"/>
          </w:tcPr>
          <w:p w14:paraId="2A91C553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1917" w:type="dxa"/>
          </w:tcPr>
          <w:p w14:paraId="354BC5F0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:1000</w:t>
            </w:r>
          </w:p>
        </w:tc>
      </w:tr>
      <w:tr w:rsidR="00065831" w:rsidRPr="00065831" w14:paraId="04A2296A" w14:textId="77777777" w:rsidTr="001D66E6">
        <w:trPr>
          <w:trHeight w:val="23"/>
        </w:trPr>
        <w:tc>
          <w:tcPr>
            <w:tcW w:w="1668" w:type="dxa"/>
          </w:tcPr>
          <w:p w14:paraId="7D48C906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E</w:t>
            </w: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K1/2</w:t>
            </w:r>
          </w:p>
        </w:tc>
        <w:tc>
          <w:tcPr>
            <w:tcW w:w="2727" w:type="dxa"/>
          </w:tcPr>
          <w:p w14:paraId="6C54E995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ell </w:t>
            </w:r>
            <w:proofErr w:type="spellStart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Signalling</w:t>
            </w:r>
            <w:proofErr w:type="spellEnd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echnology</w:t>
            </w:r>
          </w:p>
        </w:tc>
        <w:tc>
          <w:tcPr>
            <w:tcW w:w="1984" w:type="dxa"/>
          </w:tcPr>
          <w:p w14:paraId="1091E375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1917" w:type="dxa"/>
          </w:tcPr>
          <w:p w14:paraId="47CFA964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:1000</w:t>
            </w:r>
          </w:p>
        </w:tc>
      </w:tr>
      <w:tr w:rsidR="00065831" w:rsidRPr="00065831" w14:paraId="668E5EFC" w14:textId="77777777" w:rsidTr="001D66E6">
        <w:trPr>
          <w:trHeight w:val="23"/>
        </w:trPr>
        <w:tc>
          <w:tcPr>
            <w:tcW w:w="1668" w:type="dxa"/>
          </w:tcPr>
          <w:p w14:paraId="5C1B70F1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c-Jun</w:t>
            </w:r>
          </w:p>
        </w:tc>
        <w:tc>
          <w:tcPr>
            <w:tcW w:w="2727" w:type="dxa"/>
          </w:tcPr>
          <w:p w14:paraId="23C8B88D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anta</w:t>
            </w:r>
          </w:p>
        </w:tc>
        <w:tc>
          <w:tcPr>
            <w:tcW w:w="1984" w:type="dxa"/>
          </w:tcPr>
          <w:p w14:paraId="665CBB62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sc-822</w:t>
            </w:r>
          </w:p>
        </w:tc>
        <w:tc>
          <w:tcPr>
            <w:tcW w:w="1917" w:type="dxa"/>
          </w:tcPr>
          <w:p w14:paraId="0E8D875B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:200</w:t>
            </w:r>
          </w:p>
        </w:tc>
      </w:tr>
      <w:tr w:rsidR="00065831" w:rsidRPr="00065831" w14:paraId="439C640F" w14:textId="77777777" w:rsidTr="001D66E6">
        <w:trPr>
          <w:trHeight w:val="23"/>
        </w:trPr>
        <w:tc>
          <w:tcPr>
            <w:tcW w:w="1668" w:type="dxa"/>
            <w:tcBorders>
              <w:bottom w:val="single" w:sz="4" w:space="0" w:color="auto"/>
            </w:tcBorders>
          </w:tcPr>
          <w:p w14:paraId="7EDEDAD6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APDH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467E3628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Bioworld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2F08474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MB001H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01653E0" w14:textId="77777777" w:rsidR="00065831" w:rsidRPr="00065831" w:rsidRDefault="00065831" w:rsidP="0006583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5831">
              <w:rPr>
                <w:rFonts w:ascii="Times New Roman" w:eastAsia="宋体" w:hAnsi="Times New Roman" w:cs="Times New Roman"/>
                <w:sz w:val="18"/>
                <w:szCs w:val="18"/>
              </w:rPr>
              <w:t>1:10000</w:t>
            </w:r>
          </w:p>
        </w:tc>
      </w:tr>
    </w:tbl>
    <w:p w14:paraId="61B76951" w14:textId="77777777" w:rsidR="00065831" w:rsidRPr="00065831" w:rsidRDefault="00065831" w:rsidP="00065831">
      <w:pPr>
        <w:rPr>
          <w:rFonts w:ascii="Times New Roman" w:eastAsia="宋体" w:hAnsi="Times New Roman" w:cs="Times New Roman"/>
          <w:szCs w:val="24"/>
        </w:rPr>
      </w:pPr>
    </w:p>
    <w:p w14:paraId="135BDFBD" w14:textId="77777777" w:rsidR="00A87BCC" w:rsidRPr="000D752E" w:rsidRDefault="00A87BCC" w:rsidP="009330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87BCC" w:rsidRPr="000D7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BD491" w14:textId="77777777" w:rsidR="0024597D" w:rsidRDefault="0024597D" w:rsidP="00614CA9">
      <w:r>
        <w:separator/>
      </w:r>
    </w:p>
  </w:endnote>
  <w:endnote w:type="continuationSeparator" w:id="0">
    <w:p w14:paraId="3CBCC1F0" w14:textId="77777777" w:rsidR="0024597D" w:rsidRDefault="0024597D" w:rsidP="00614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90A5A" w14:textId="77777777" w:rsidR="0024597D" w:rsidRDefault="0024597D" w:rsidP="00614CA9">
      <w:r>
        <w:separator/>
      </w:r>
    </w:p>
  </w:footnote>
  <w:footnote w:type="continuationSeparator" w:id="0">
    <w:p w14:paraId="4A3A8D6F" w14:textId="77777777" w:rsidR="0024597D" w:rsidRDefault="0024597D" w:rsidP="00614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C3"/>
    <w:rsid w:val="00003864"/>
    <w:rsid w:val="00054EF8"/>
    <w:rsid w:val="00062B99"/>
    <w:rsid w:val="00065831"/>
    <w:rsid w:val="000A49CA"/>
    <w:rsid w:val="000D752E"/>
    <w:rsid w:val="00107B1B"/>
    <w:rsid w:val="001800CE"/>
    <w:rsid w:val="00190AE3"/>
    <w:rsid w:val="001A0FC8"/>
    <w:rsid w:val="0024597D"/>
    <w:rsid w:val="003102E5"/>
    <w:rsid w:val="00342A5A"/>
    <w:rsid w:val="003447D7"/>
    <w:rsid w:val="003A3252"/>
    <w:rsid w:val="003E16F1"/>
    <w:rsid w:val="003E71DA"/>
    <w:rsid w:val="0044682A"/>
    <w:rsid w:val="00477C9D"/>
    <w:rsid w:val="004A3521"/>
    <w:rsid w:val="004B196B"/>
    <w:rsid w:val="004C2E87"/>
    <w:rsid w:val="004D014F"/>
    <w:rsid w:val="004F3067"/>
    <w:rsid w:val="00520B7C"/>
    <w:rsid w:val="005263DE"/>
    <w:rsid w:val="00596FAC"/>
    <w:rsid w:val="005B53EC"/>
    <w:rsid w:val="005B56F3"/>
    <w:rsid w:val="005C16FF"/>
    <w:rsid w:val="005D237B"/>
    <w:rsid w:val="005F75AC"/>
    <w:rsid w:val="0060713B"/>
    <w:rsid w:val="00613764"/>
    <w:rsid w:val="00613FB7"/>
    <w:rsid w:val="00614CA9"/>
    <w:rsid w:val="006363E3"/>
    <w:rsid w:val="00667231"/>
    <w:rsid w:val="00684594"/>
    <w:rsid w:val="00684E11"/>
    <w:rsid w:val="0068699A"/>
    <w:rsid w:val="006A4050"/>
    <w:rsid w:val="006E63A1"/>
    <w:rsid w:val="007147D9"/>
    <w:rsid w:val="007428CA"/>
    <w:rsid w:val="007C60CC"/>
    <w:rsid w:val="007E65B2"/>
    <w:rsid w:val="008037BC"/>
    <w:rsid w:val="00811A40"/>
    <w:rsid w:val="00843DB5"/>
    <w:rsid w:val="0085312C"/>
    <w:rsid w:val="00857B9A"/>
    <w:rsid w:val="00861A7F"/>
    <w:rsid w:val="00875FCC"/>
    <w:rsid w:val="008860EC"/>
    <w:rsid w:val="008F2BE1"/>
    <w:rsid w:val="008F58A2"/>
    <w:rsid w:val="00914DA8"/>
    <w:rsid w:val="00922409"/>
    <w:rsid w:val="009330F3"/>
    <w:rsid w:val="00971694"/>
    <w:rsid w:val="00991253"/>
    <w:rsid w:val="009933A5"/>
    <w:rsid w:val="009B7C56"/>
    <w:rsid w:val="00A40982"/>
    <w:rsid w:val="00A508A2"/>
    <w:rsid w:val="00A729B8"/>
    <w:rsid w:val="00A87BCC"/>
    <w:rsid w:val="00A91905"/>
    <w:rsid w:val="00A9795B"/>
    <w:rsid w:val="00AF5BAB"/>
    <w:rsid w:val="00B06A6B"/>
    <w:rsid w:val="00B31296"/>
    <w:rsid w:val="00B3708C"/>
    <w:rsid w:val="00B50306"/>
    <w:rsid w:val="00B6156E"/>
    <w:rsid w:val="00B854B3"/>
    <w:rsid w:val="00B87FCA"/>
    <w:rsid w:val="00B95447"/>
    <w:rsid w:val="00BA1EEC"/>
    <w:rsid w:val="00BB273E"/>
    <w:rsid w:val="00BB3D7A"/>
    <w:rsid w:val="00BB62E5"/>
    <w:rsid w:val="00BE26BF"/>
    <w:rsid w:val="00BE2E85"/>
    <w:rsid w:val="00C37350"/>
    <w:rsid w:val="00C43552"/>
    <w:rsid w:val="00C52C39"/>
    <w:rsid w:val="00C54E30"/>
    <w:rsid w:val="00C56640"/>
    <w:rsid w:val="00C84BD5"/>
    <w:rsid w:val="00CE03E1"/>
    <w:rsid w:val="00CE7345"/>
    <w:rsid w:val="00CF5CEE"/>
    <w:rsid w:val="00D57FFB"/>
    <w:rsid w:val="00D830DB"/>
    <w:rsid w:val="00D9480F"/>
    <w:rsid w:val="00DA6996"/>
    <w:rsid w:val="00DB77CE"/>
    <w:rsid w:val="00DD40C3"/>
    <w:rsid w:val="00E0363A"/>
    <w:rsid w:val="00E046F7"/>
    <w:rsid w:val="00E15B10"/>
    <w:rsid w:val="00E51F58"/>
    <w:rsid w:val="00EE2AF0"/>
    <w:rsid w:val="00EE5319"/>
    <w:rsid w:val="00F369F1"/>
    <w:rsid w:val="00F415DE"/>
    <w:rsid w:val="00F54BE7"/>
    <w:rsid w:val="00F57CDF"/>
    <w:rsid w:val="00F70255"/>
    <w:rsid w:val="00F978D9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35E72"/>
  <w15:chartTrackingRefBased/>
  <w15:docId w15:val="{BBC639A9-15AD-40A8-BF0E-EEA53C1A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C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C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Q</dc:creator>
  <cp:keywords/>
  <dc:description/>
  <cp:lastModifiedBy>F GQ</cp:lastModifiedBy>
  <cp:revision>87</cp:revision>
  <dcterms:created xsi:type="dcterms:W3CDTF">2021-10-16T05:36:00Z</dcterms:created>
  <dcterms:modified xsi:type="dcterms:W3CDTF">2022-05-20T09:31:00Z</dcterms:modified>
</cp:coreProperties>
</file>